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3FCF" w:rsidRPr="004F0FA0" w:rsidRDefault="00603FCF" w:rsidP="00603FCF">
      <w:pPr>
        <w:widowControl w:val="0"/>
        <w:suppressAutoHyphens/>
        <w:spacing w:after="0"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Herpesviridae lung reactivation and infection in patients with severe </w:t>
      </w:r>
      <w:r w:rsidR="00BD4F8F">
        <w:rPr>
          <w:rFonts w:ascii="Times New Roman" w:hAnsi="Times New Roman" w:cs="Times New Roman"/>
          <w:b/>
          <w:sz w:val="28"/>
          <w:szCs w:val="28"/>
          <w:lang w:val="en-US"/>
        </w:rPr>
        <w:t xml:space="preserve">Covid-19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or influenza</w:t>
      </w:r>
      <w:r w:rsidR="00BD4F8F">
        <w:rPr>
          <w:rFonts w:ascii="Times New Roman" w:hAnsi="Times New Roman" w:cs="Times New Roman"/>
          <w:b/>
          <w:sz w:val="28"/>
          <w:szCs w:val="28"/>
          <w:lang w:val="en-US"/>
        </w:rPr>
        <w:t xml:space="preserve"> virus pneumonia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: a comparative study</w:t>
      </w:r>
    </w:p>
    <w:p w:rsidR="00190552" w:rsidRPr="00A15B94" w:rsidRDefault="00190552" w:rsidP="0019055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90552" w:rsidRPr="00A15B94" w:rsidRDefault="00190552" w:rsidP="0019055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90552" w:rsidRPr="00BD4F8F" w:rsidRDefault="00F24589" w:rsidP="00190552">
      <w:pPr>
        <w:rPr>
          <w:rFonts w:ascii="Times New Roman" w:hAnsi="Times New Roman" w:cs="Times New Roman"/>
          <w:sz w:val="24"/>
          <w:szCs w:val="24"/>
        </w:rPr>
      </w:pPr>
      <w:r w:rsidRPr="00BD4F8F">
        <w:rPr>
          <w:rFonts w:ascii="Times New Roman" w:hAnsi="Times New Roman" w:cs="Times New Roman"/>
          <w:sz w:val="24"/>
          <w:szCs w:val="24"/>
        </w:rPr>
        <w:t>CE Luyt, S Burrel, D Mokrani, M Pineton de Chambrun, D Luyt, J Chommeloux, V Guiraud, N Bréchot, M Schmidt, G Hekimian, A Combes, D Boutolleau</w:t>
      </w:r>
    </w:p>
    <w:p w:rsidR="00190552" w:rsidRPr="00BD4F8F" w:rsidRDefault="00190552" w:rsidP="00190552">
      <w:pPr>
        <w:rPr>
          <w:rFonts w:ascii="Times New Roman" w:hAnsi="Times New Roman" w:cs="Times New Roman"/>
          <w:sz w:val="24"/>
          <w:szCs w:val="24"/>
        </w:rPr>
      </w:pPr>
    </w:p>
    <w:p w:rsidR="00603FCF" w:rsidRPr="00603FCF" w:rsidRDefault="008B234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8"/>
          <w:szCs w:val="28"/>
          <w:u w:val="single"/>
          <w:lang w:val="en-US"/>
        </w:rPr>
        <w:t>Additional file</w:t>
      </w:r>
    </w:p>
    <w:p w:rsidR="00603FCF" w:rsidRPr="00B71A52" w:rsidRDefault="00603FC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71A52">
        <w:rPr>
          <w:rFonts w:ascii="Times New Roman" w:hAnsi="Times New Roman" w:cs="Times New Roman"/>
          <w:b/>
          <w:sz w:val="24"/>
          <w:szCs w:val="24"/>
          <w:lang w:val="en-US"/>
        </w:rPr>
        <w:t>Results</w:t>
      </w:r>
    </w:p>
    <w:p w:rsidR="00603FCF" w:rsidRDefault="00603FCF" w:rsidP="00603FCF">
      <w:pPr>
        <w:widowControl w:val="0"/>
        <w:suppressAutoHyphens/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SV DNA was tested in blood of 31 patients (19 with Covid-19 and 12 with influenza), and was recovered only in 5 patients with Covid-19 (all 5 had HSV lung reactivation)</w:t>
      </w:r>
      <w:r w:rsidR="00F24589">
        <w:rPr>
          <w:rFonts w:ascii="Times New Roman" w:hAnsi="Times New Roman" w:cs="Times New Roman"/>
          <w:sz w:val="24"/>
          <w:szCs w:val="24"/>
          <w:lang w:val="en-US"/>
        </w:rPr>
        <w:t xml:space="preserve"> (Table</w:t>
      </w:r>
      <w:r w:rsidR="008B234C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F24589">
        <w:rPr>
          <w:rFonts w:ascii="Times New Roman" w:hAnsi="Times New Roman" w:cs="Times New Roman"/>
          <w:sz w:val="24"/>
          <w:szCs w:val="24"/>
          <w:lang w:val="en-US"/>
        </w:rPr>
        <w:t>1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603FCF" w:rsidRDefault="00603FC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03FCF" w:rsidRDefault="00E8469A" w:rsidP="00603FCF">
      <w:pPr>
        <w:widowControl w:val="0"/>
        <w:suppressAutoHyphens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603FCF">
        <w:rPr>
          <w:rFonts w:ascii="Times New Roman" w:hAnsi="Times New Roman" w:cs="Times New Roman"/>
          <w:sz w:val="24"/>
          <w:szCs w:val="24"/>
          <w:lang w:val="en-US"/>
        </w:rPr>
        <w:t>CMV was tested in blood of 64 patients (29 Covid-19 patients and 35 influenza patients), and was recorded in 15/29 (52%) and 12/35 (34%) patients, respectively (p = 0.8 for between groups comparison)</w:t>
      </w:r>
      <w:r w:rsidR="00F24589">
        <w:rPr>
          <w:rFonts w:ascii="Times New Roman" w:hAnsi="Times New Roman" w:cs="Times New Roman"/>
          <w:sz w:val="24"/>
          <w:szCs w:val="24"/>
          <w:lang w:val="en-US"/>
        </w:rPr>
        <w:t xml:space="preserve"> (Table </w:t>
      </w:r>
      <w:r w:rsidR="008B234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24589">
        <w:rPr>
          <w:rFonts w:ascii="Times New Roman" w:hAnsi="Times New Roman" w:cs="Times New Roman"/>
          <w:sz w:val="24"/>
          <w:szCs w:val="24"/>
          <w:lang w:val="en-US"/>
        </w:rPr>
        <w:t>1)</w:t>
      </w:r>
      <w:r w:rsidR="00603FC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603FCF" w:rsidRPr="00603FCF" w:rsidRDefault="00603FC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15B94" w:rsidRDefault="00A15B9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A15B94" w:rsidRDefault="00A15B94">
      <w:pPr>
        <w:rPr>
          <w:rFonts w:ascii="Times New Roman" w:hAnsi="Times New Roman" w:cs="Times New Roman"/>
          <w:sz w:val="24"/>
          <w:szCs w:val="24"/>
          <w:lang w:val="en-US"/>
        </w:rPr>
        <w:sectPr w:rsidR="00A15B9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A15B94" w:rsidRDefault="00A15B9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8B234C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9B5B9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06054">
        <w:rPr>
          <w:rFonts w:ascii="Times New Roman" w:hAnsi="Times New Roman" w:cs="Times New Roman"/>
          <w:sz w:val="24"/>
          <w:szCs w:val="24"/>
          <w:lang w:val="en-US"/>
        </w:rPr>
        <w:t>HSV and CMV blood reactivation</w:t>
      </w:r>
    </w:p>
    <w:tbl>
      <w:tblPr>
        <w:tblStyle w:val="TableGrid"/>
        <w:tblW w:w="13150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29"/>
        <w:gridCol w:w="3119"/>
        <w:gridCol w:w="3402"/>
      </w:tblGrid>
      <w:tr w:rsidR="00603FCF" w:rsidRPr="00E813EB" w:rsidTr="00130066">
        <w:tc>
          <w:tcPr>
            <w:tcW w:w="6629" w:type="dxa"/>
            <w:tcBorders>
              <w:top w:val="single" w:sz="4" w:space="0" w:color="auto"/>
              <w:bottom w:val="single" w:sz="4" w:space="0" w:color="auto"/>
            </w:tcBorders>
          </w:tcPr>
          <w:p w:rsidR="00603FCF" w:rsidRPr="004F0FA0" w:rsidRDefault="00603FCF" w:rsidP="00130066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03FCF" w:rsidRPr="004F0FA0" w:rsidRDefault="00603FCF" w:rsidP="00130066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0F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603FCF" w:rsidRPr="00E813EB" w:rsidRDefault="00603FCF" w:rsidP="00130066">
            <w:pPr>
              <w:widowControl w:val="0"/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E5D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vid-19</w:t>
            </w:r>
            <w:r w:rsidRPr="00E813EB"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</w:p>
          <w:p w:rsidR="00603FCF" w:rsidRPr="000E5D84" w:rsidRDefault="00603FCF" w:rsidP="00130066">
            <w:pPr>
              <w:widowControl w:val="0"/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13EB">
              <w:rPr>
                <w:rFonts w:ascii="Times New Roman" w:hAnsi="Times New Roman" w:cs="Times New Roman"/>
                <w:sz w:val="24"/>
                <w:szCs w:val="24"/>
              </w:rPr>
              <w:t>n = 145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603FCF" w:rsidRPr="00E813EB" w:rsidRDefault="00603FCF" w:rsidP="00130066">
            <w:pPr>
              <w:widowControl w:val="0"/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13EB">
              <w:rPr>
                <w:rFonts w:ascii="Times New Roman" w:hAnsi="Times New Roman" w:cs="Times New Roman"/>
                <w:sz w:val="24"/>
                <w:szCs w:val="24"/>
              </w:rPr>
              <w:t>Influenza Patients</w:t>
            </w:r>
          </w:p>
          <w:p w:rsidR="00603FCF" w:rsidRPr="00E813EB" w:rsidRDefault="00603FCF" w:rsidP="00130066">
            <w:pPr>
              <w:widowControl w:val="0"/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13EB">
              <w:rPr>
                <w:rFonts w:ascii="Times New Roman" w:hAnsi="Times New Roman" w:cs="Times New Roman"/>
                <w:sz w:val="24"/>
                <w:szCs w:val="24"/>
              </w:rPr>
              <w:t xml:space="preserve">n = 89 </w:t>
            </w:r>
          </w:p>
        </w:tc>
      </w:tr>
      <w:tr w:rsidR="00603FCF" w:rsidRPr="000E5D84" w:rsidTr="00130066">
        <w:tc>
          <w:tcPr>
            <w:tcW w:w="6629" w:type="dxa"/>
          </w:tcPr>
          <w:p w:rsidR="00603FCF" w:rsidRPr="004F0FA0" w:rsidRDefault="00603FCF" w:rsidP="00130066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V blood reactivation</w:t>
            </w:r>
          </w:p>
        </w:tc>
        <w:tc>
          <w:tcPr>
            <w:tcW w:w="3119" w:type="dxa"/>
          </w:tcPr>
          <w:p w:rsidR="00603FCF" w:rsidRPr="000E5D84" w:rsidRDefault="00603FCF" w:rsidP="00130066">
            <w:pPr>
              <w:widowControl w:val="0"/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19 (26)</w:t>
            </w:r>
          </w:p>
        </w:tc>
        <w:tc>
          <w:tcPr>
            <w:tcW w:w="3402" w:type="dxa"/>
          </w:tcPr>
          <w:p w:rsidR="00603FCF" w:rsidRPr="000E5D84" w:rsidRDefault="00603FCF" w:rsidP="00130066">
            <w:pPr>
              <w:widowControl w:val="0"/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12</w:t>
            </w:r>
          </w:p>
        </w:tc>
      </w:tr>
      <w:tr w:rsidR="00603FCF" w:rsidRPr="000E5D84" w:rsidTr="00130066">
        <w:tc>
          <w:tcPr>
            <w:tcW w:w="6629" w:type="dxa"/>
          </w:tcPr>
          <w:p w:rsidR="00603FCF" w:rsidRPr="004F0FA0" w:rsidRDefault="00603FCF" w:rsidP="002C357B">
            <w:pPr>
              <w:widowControl w:val="0"/>
              <w:tabs>
                <w:tab w:val="left" w:pos="426"/>
              </w:tabs>
              <w:suppressAutoHyphens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HSV blood load, copies/ml</w:t>
            </w:r>
          </w:p>
        </w:tc>
        <w:tc>
          <w:tcPr>
            <w:tcW w:w="3119" w:type="dxa"/>
          </w:tcPr>
          <w:p w:rsidR="00603FCF" w:rsidRPr="000E5D84" w:rsidRDefault="00603FCF" w:rsidP="00130066">
            <w:pPr>
              <w:widowControl w:val="0"/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84 (863–266,459)</w:t>
            </w:r>
          </w:p>
        </w:tc>
        <w:tc>
          <w:tcPr>
            <w:tcW w:w="3402" w:type="dxa"/>
          </w:tcPr>
          <w:p w:rsidR="00603FCF" w:rsidRPr="000E5D84" w:rsidRDefault="00603FCF" w:rsidP="00130066">
            <w:pPr>
              <w:widowControl w:val="0"/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</w:tr>
      <w:tr w:rsidR="00603FCF" w:rsidRPr="000E5D84" w:rsidTr="00130066">
        <w:tc>
          <w:tcPr>
            <w:tcW w:w="6629" w:type="dxa"/>
          </w:tcPr>
          <w:p w:rsidR="00603FCF" w:rsidRPr="00E21B71" w:rsidRDefault="00603FCF" w:rsidP="00130066">
            <w:pPr>
              <w:widowControl w:val="0"/>
              <w:tabs>
                <w:tab w:val="left" w:pos="426"/>
              </w:tabs>
              <w:suppressAutoHyphens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Time from MV start to HSV blood reactivation, days</w:t>
            </w:r>
          </w:p>
        </w:tc>
        <w:tc>
          <w:tcPr>
            <w:tcW w:w="3119" w:type="dxa"/>
          </w:tcPr>
          <w:p w:rsidR="00603FCF" w:rsidRPr="000E5D84" w:rsidRDefault="00603FCF" w:rsidP="00130066">
            <w:pPr>
              <w:widowControl w:val="0"/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14–20)</w:t>
            </w:r>
          </w:p>
        </w:tc>
        <w:tc>
          <w:tcPr>
            <w:tcW w:w="3402" w:type="dxa"/>
          </w:tcPr>
          <w:p w:rsidR="00603FCF" w:rsidRPr="000E5D84" w:rsidRDefault="00603FCF" w:rsidP="00130066">
            <w:pPr>
              <w:widowControl w:val="0"/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</w:tr>
      <w:tr w:rsidR="00603FCF" w:rsidRPr="000E5D84" w:rsidTr="00130066">
        <w:tc>
          <w:tcPr>
            <w:tcW w:w="6629" w:type="dxa"/>
          </w:tcPr>
          <w:p w:rsidR="00603FCF" w:rsidRPr="004F0FA0" w:rsidRDefault="00603FCF" w:rsidP="00130066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V blood reactivation</w:t>
            </w:r>
          </w:p>
        </w:tc>
        <w:tc>
          <w:tcPr>
            <w:tcW w:w="3119" w:type="dxa"/>
          </w:tcPr>
          <w:p w:rsidR="00603FCF" w:rsidRPr="000E5D84" w:rsidRDefault="00603FCF" w:rsidP="00130066">
            <w:pPr>
              <w:widowControl w:val="0"/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/29 (52)</w:t>
            </w:r>
          </w:p>
        </w:tc>
        <w:tc>
          <w:tcPr>
            <w:tcW w:w="3402" w:type="dxa"/>
          </w:tcPr>
          <w:p w:rsidR="00603FCF" w:rsidRPr="000E5D84" w:rsidRDefault="00603FCF" w:rsidP="00130066">
            <w:pPr>
              <w:widowControl w:val="0"/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/35 (34)</w:t>
            </w:r>
          </w:p>
        </w:tc>
      </w:tr>
      <w:tr w:rsidR="00603FCF" w:rsidTr="0021489D">
        <w:tc>
          <w:tcPr>
            <w:tcW w:w="6629" w:type="dxa"/>
          </w:tcPr>
          <w:p w:rsidR="00603FCF" w:rsidRDefault="00603FCF" w:rsidP="002C357B">
            <w:pPr>
              <w:widowControl w:val="0"/>
              <w:tabs>
                <w:tab w:val="left" w:pos="426"/>
              </w:tabs>
              <w:suppressAutoHyphens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CMV blood load, IU/ml</w:t>
            </w:r>
          </w:p>
        </w:tc>
        <w:tc>
          <w:tcPr>
            <w:tcW w:w="3119" w:type="dxa"/>
          </w:tcPr>
          <w:p w:rsidR="00603FCF" w:rsidRDefault="00603FCF" w:rsidP="00130066">
            <w:pPr>
              <w:widowControl w:val="0"/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2 (125–5,961)</w:t>
            </w:r>
          </w:p>
        </w:tc>
        <w:tc>
          <w:tcPr>
            <w:tcW w:w="3402" w:type="dxa"/>
          </w:tcPr>
          <w:p w:rsidR="00603FCF" w:rsidRDefault="00603FCF" w:rsidP="00130066">
            <w:pPr>
              <w:widowControl w:val="0"/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9 (144–1,519)</w:t>
            </w:r>
          </w:p>
        </w:tc>
      </w:tr>
      <w:tr w:rsidR="00603FCF" w:rsidTr="0021489D">
        <w:tc>
          <w:tcPr>
            <w:tcW w:w="6629" w:type="dxa"/>
            <w:tcBorders>
              <w:bottom w:val="single" w:sz="4" w:space="0" w:color="auto"/>
            </w:tcBorders>
          </w:tcPr>
          <w:p w:rsidR="00603FCF" w:rsidRDefault="00603FCF" w:rsidP="00130066">
            <w:pPr>
              <w:widowControl w:val="0"/>
              <w:tabs>
                <w:tab w:val="left" w:pos="426"/>
              </w:tabs>
              <w:suppressAutoHyphens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 xml:space="preserve">Time from MV start to CMV blood reactivation, days </w:t>
            </w:r>
            <w:r w:rsidRPr="00516F9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603FCF" w:rsidRDefault="00603FCF" w:rsidP="00130066">
            <w:pPr>
              <w:widowControl w:val="0"/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16–57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603FCF" w:rsidRDefault="00603FCF" w:rsidP="00130066">
            <w:pPr>
              <w:widowControl w:val="0"/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8–24)</w:t>
            </w:r>
          </w:p>
        </w:tc>
      </w:tr>
    </w:tbl>
    <w:p w:rsidR="0021489D" w:rsidRDefault="0021489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esults are expressed as n (%) or median (IQR). Abbreviations: Covid-19, coronavirus infectious disease 19. HSV, herpes simplex virus. BAL, bronchoalveolar lavage. CMV, cytomegalovirus. MV, mechanical ventilation. IU, international unit</w:t>
      </w:r>
    </w:p>
    <w:p w:rsidR="0021489D" w:rsidRDefault="0021489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603FCF" w:rsidRPr="00A15B94" w:rsidRDefault="00A15B9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15B94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8B234C">
        <w:rPr>
          <w:rFonts w:ascii="Times New Roman" w:hAnsi="Times New Roman" w:cs="Times New Roman"/>
          <w:sz w:val="24"/>
          <w:szCs w:val="24"/>
          <w:lang w:val="en-US"/>
        </w:rPr>
        <w:t>S</w:t>
      </w:r>
      <w:bookmarkStart w:id="0" w:name="_GoBack"/>
      <w:bookmarkEnd w:id="0"/>
      <w:r w:rsidRPr="00A15B94">
        <w:rPr>
          <w:rFonts w:ascii="Times New Roman" w:hAnsi="Times New Roman" w:cs="Times New Roman"/>
          <w:sz w:val="24"/>
          <w:szCs w:val="24"/>
          <w:lang w:val="en-US"/>
        </w:rPr>
        <w:t xml:space="preserve">2. </w:t>
      </w:r>
      <w:r>
        <w:rPr>
          <w:rFonts w:ascii="Times New Roman" w:hAnsi="Times New Roman" w:cs="Times New Roman"/>
          <w:sz w:val="24"/>
          <w:szCs w:val="24"/>
          <w:lang w:val="en-US"/>
        </w:rPr>
        <w:t>Univariable and mult</w:t>
      </w:r>
      <w:r w:rsidRPr="00A15B94">
        <w:rPr>
          <w:rFonts w:ascii="Times New Roman" w:hAnsi="Times New Roman" w:cs="Times New Roman"/>
          <w:sz w:val="24"/>
          <w:szCs w:val="24"/>
          <w:lang w:val="en-US"/>
        </w:rPr>
        <w:t xml:space="preserve">ivariable analysis of factors associated with intensive care unit mortality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14"/>
        <w:gridCol w:w="4714"/>
        <w:gridCol w:w="4714"/>
      </w:tblGrid>
      <w:tr w:rsidR="00A15B94" w:rsidRPr="005B7147" w:rsidTr="00706BEF">
        <w:tc>
          <w:tcPr>
            <w:tcW w:w="4714" w:type="dxa"/>
            <w:tcBorders>
              <w:top w:val="single" w:sz="4" w:space="0" w:color="auto"/>
              <w:bottom w:val="single" w:sz="4" w:space="0" w:color="auto"/>
            </w:tcBorders>
          </w:tcPr>
          <w:p w:rsidR="00A15B94" w:rsidRPr="00A15B94" w:rsidRDefault="00A15B94" w:rsidP="00706B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14" w:type="dxa"/>
            <w:tcBorders>
              <w:top w:val="single" w:sz="4" w:space="0" w:color="auto"/>
              <w:bottom w:val="single" w:sz="4" w:space="0" w:color="auto"/>
            </w:tcBorders>
          </w:tcPr>
          <w:p w:rsidR="00A15B94" w:rsidRDefault="00A15B94" w:rsidP="00706B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47">
              <w:rPr>
                <w:rFonts w:ascii="Times New Roman" w:hAnsi="Times New Roman" w:cs="Times New Roman"/>
                <w:sz w:val="24"/>
                <w:szCs w:val="24"/>
              </w:rPr>
              <w:t>Univari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alysis</w:t>
            </w:r>
          </w:p>
          <w:p w:rsidR="00A15B94" w:rsidRPr="005B7147" w:rsidRDefault="00A15B94" w:rsidP="00706B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4714" w:type="dxa"/>
            <w:tcBorders>
              <w:top w:val="single" w:sz="4" w:space="0" w:color="auto"/>
              <w:bottom w:val="single" w:sz="4" w:space="0" w:color="auto"/>
            </w:tcBorders>
          </w:tcPr>
          <w:p w:rsidR="00A15B94" w:rsidRDefault="00A15B94" w:rsidP="00706B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47">
              <w:rPr>
                <w:rFonts w:ascii="Times New Roman" w:hAnsi="Times New Roman" w:cs="Times New Roman"/>
                <w:sz w:val="24"/>
                <w:szCs w:val="24"/>
              </w:rPr>
              <w:t>Multivari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alysis </w:t>
            </w:r>
            <w:r w:rsidRPr="00A15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  <w:p w:rsidR="00A15B94" w:rsidRPr="005B7147" w:rsidRDefault="00A15B94" w:rsidP="00706B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</w:tr>
      <w:tr w:rsidR="00A15B94" w:rsidRPr="005B7147" w:rsidTr="00706BEF">
        <w:tc>
          <w:tcPr>
            <w:tcW w:w="14142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15B94" w:rsidRPr="005B7147" w:rsidRDefault="00A15B94" w:rsidP="00706B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47">
              <w:rPr>
                <w:rFonts w:ascii="Times New Roman" w:hAnsi="Times New Roman" w:cs="Times New Roman"/>
                <w:sz w:val="24"/>
                <w:szCs w:val="24"/>
              </w:rPr>
              <w:t>Overall population (n =234)</w:t>
            </w:r>
          </w:p>
        </w:tc>
      </w:tr>
      <w:tr w:rsidR="00B1051C" w:rsidRPr="005B7147" w:rsidTr="00706BEF">
        <w:tc>
          <w:tcPr>
            <w:tcW w:w="4714" w:type="dxa"/>
          </w:tcPr>
          <w:p w:rsidR="00B1051C" w:rsidRPr="00A15B94" w:rsidRDefault="00B1051C" w:rsidP="00706B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  <w:r w:rsidR="000E3F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er year</w:t>
            </w:r>
          </w:p>
        </w:tc>
        <w:tc>
          <w:tcPr>
            <w:tcW w:w="4714" w:type="dxa"/>
          </w:tcPr>
          <w:p w:rsidR="00B1051C" w:rsidRDefault="00C84612" w:rsidP="00706B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 (1.04–1.09)</w:t>
            </w:r>
          </w:p>
        </w:tc>
        <w:tc>
          <w:tcPr>
            <w:tcW w:w="4714" w:type="dxa"/>
          </w:tcPr>
          <w:p w:rsidR="00B1051C" w:rsidRDefault="00B1051C" w:rsidP="00706B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 (0.04–1.1)</w:t>
            </w:r>
          </w:p>
        </w:tc>
      </w:tr>
      <w:tr w:rsidR="00B1051C" w:rsidRPr="005B7147" w:rsidTr="00706BEF">
        <w:tc>
          <w:tcPr>
            <w:tcW w:w="4714" w:type="dxa"/>
          </w:tcPr>
          <w:p w:rsidR="00B1051C" w:rsidRPr="00A15B94" w:rsidRDefault="00B1051C" w:rsidP="00706B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mmunosuppressed </w:t>
            </w:r>
          </w:p>
        </w:tc>
        <w:tc>
          <w:tcPr>
            <w:tcW w:w="4714" w:type="dxa"/>
          </w:tcPr>
          <w:p w:rsidR="00B1051C" w:rsidRDefault="00C84612" w:rsidP="00706B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1 (1.16–6.8)</w:t>
            </w:r>
          </w:p>
        </w:tc>
        <w:tc>
          <w:tcPr>
            <w:tcW w:w="4714" w:type="dxa"/>
          </w:tcPr>
          <w:p w:rsidR="00B1051C" w:rsidRDefault="00EE07D0" w:rsidP="00706B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9 (0.94–7.13)</w:t>
            </w:r>
          </w:p>
        </w:tc>
      </w:tr>
      <w:tr w:rsidR="00B1051C" w:rsidRPr="00B1051C" w:rsidTr="00706BEF">
        <w:tc>
          <w:tcPr>
            <w:tcW w:w="4714" w:type="dxa"/>
          </w:tcPr>
          <w:p w:rsidR="00B1051C" w:rsidRPr="00A15B94" w:rsidRDefault="00B1051C" w:rsidP="00706B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FA score at ICU admission</w:t>
            </w:r>
            <w:r w:rsidR="000E3F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er point</w:t>
            </w:r>
          </w:p>
        </w:tc>
        <w:tc>
          <w:tcPr>
            <w:tcW w:w="4714" w:type="dxa"/>
          </w:tcPr>
          <w:p w:rsidR="00B1051C" w:rsidRDefault="00C84612" w:rsidP="00706B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 (1.08–1.25)</w:t>
            </w:r>
          </w:p>
        </w:tc>
        <w:tc>
          <w:tcPr>
            <w:tcW w:w="4714" w:type="dxa"/>
          </w:tcPr>
          <w:p w:rsidR="00B1051C" w:rsidRDefault="00EE07D0" w:rsidP="00706B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 (1.09–1.27)</w:t>
            </w:r>
          </w:p>
        </w:tc>
      </w:tr>
      <w:tr w:rsidR="00D612D4" w:rsidRPr="005B7147" w:rsidTr="00706BEF">
        <w:tc>
          <w:tcPr>
            <w:tcW w:w="4714" w:type="dxa"/>
          </w:tcPr>
          <w:p w:rsidR="00D612D4" w:rsidRPr="00A15B94" w:rsidRDefault="00D612D4" w:rsidP="00706B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pesviridae reactivation</w:t>
            </w:r>
          </w:p>
        </w:tc>
        <w:tc>
          <w:tcPr>
            <w:tcW w:w="4714" w:type="dxa"/>
          </w:tcPr>
          <w:p w:rsidR="00D612D4" w:rsidRDefault="00D612D4" w:rsidP="00706B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14" w:type="dxa"/>
          </w:tcPr>
          <w:p w:rsidR="00D612D4" w:rsidRDefault="00D612D4" w:rsidP="00706B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15B94" w:rsidRPr="005B7147" w:rsidTr="00706BEF">
        <w:tc>
          <w:tcPr>
            <w:tcW w:w="4714" w:type="dxa"/>
          </w:tcPr>
          <w:p w:rsidR="00A15B94" w:rsidRPr="00A15B94" w:rsidRDefault="00A15B94" w:rsidP="00706B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5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No herpesviridae reactivation</w:t>
            </w:r>
          </w:p>
          <w:p w:rsidR="00A15B94" w:rsidRPr="00A15B94" w:rsidRDefault="00A15B94" w:rsidP="00706B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5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HSV reactivation</w:t>
            </w:r>
          </w:p>
          <w:p w:rsidR="00A15B94" w:rsidRPr="00A15B94" w:rsidRDefault="00A15B94" w:rsidP="00706B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5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CMV reactivation</w:t>
            </w:r>
          </w:p>
          <w:p w:rsidR="00A15B94" w:rsidRPr="005B7147" w:rsidRDefault="00A15B94" w:rsidP="00706B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5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r w:rsidRPr="005B71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th HSV and CMV reactivation</w:t>
            </w:r>
          </w:p>
        </w:tc>
        <w:tc>
          <w:tcPr>
            <w:tcW w:w="4714" w:type="dxa"/>
          </w:tcPr>
          <w:p w:rsidR="00A15B94" w:rsidRDefault="00A15B94" w:rsidP="00706B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:rsidR="00A15B94" w:rsidRDefault="00A15B94" w:rsidP="00706B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 (0.55–2.03)</w:t>
            </w:r>
          </w:p>
          <w:p w:rsidR="00A15B94" w:rsidRDefault="00A15B94" w:rsidP="00706B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 (0.47–2.92)</w:t>
            </w:r>
          </w:p>
          <w:p w:rsidR="00A15B94" w:rsidRPr="005B7147" w:rsidRDefault="00A15B94" w:rsidP="00706B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7 (0.81–3.06)</w:t>
            </w:r>
          </w:p>
        </w:tc>
        <w:tc>
          <w:tcPr>
            <w:tcW w:w="4714" w:type="dxa"/>
          </w:tcPr>
          <w:p w:rsidR="00A15B94" w:rsidRDefault="00A15B94" w:rsidP="00706B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:rsidR="00A15B94" w:rsidRDefault="00A15B94" w:rsidP="00706B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 (0.32–1.45)</w:t>
            </w:r>
          </w:p>
          <w:p w:rsidR="00A15B94" w:rsidRDefault="00A15B94" w:rsidP="00706B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9 (0.49–3.23)</w:t>
            </w:r>
          </w:p>
          <w:p w:rsidR="00A15B94" w:rsidRPr="005B7147" w:rsidRDefault="00B1051C" w:rsidP="00706B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2 (0</w:t>
            </w:r>
            <w:r w:rsidR="00A15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1–3.23)</w:t>
            </w:r>
          </w:p>
        </w:tc>
      </w:tr>
      <w:tr w:rsidR="00A15B94" w:rsidRPr="005B7147" w:rsidTr="00706BEF">
        <w:tc>
          <w:tcPr>
            <w:tcW w:w="14142" w:type="dxa"/>
            <w:gridSpan w:val="3"/>
            <w:shd w:val="clear" w:color="auto" w:fill="D9D9D9" w:themeFill="background1" w:themeFillShade="D9"/>
          </w:tcPr>
          <w:p w:rsidR="00A15B94" w:rsidRPr="005B7147" w:rsidRDefault="00A15B94" w:rsidP="00706B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47">
              <w:rPr>
                <w:rFonts w:ascii="Times New Roman" w:hAnsi="Times New Roman" w:cs="Times New Roman"/>
                <w:sz w:val="24"/>
                <w:szCs w:val="24"/>
              </w:rPr>
              <w:t>Covid-19 patient</w:t>
            </w:r>
            <w:r w:rsidR="002C357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B7147">
              <w:rPr>
                <w:rFonts w:ascii="Times New Roman" w:hAnsi="Times New Roman" w:cs="Times New Roman"/>
                <w:sz w:val="24"/>
                <w:szCs w:val="24"/>
              </w:rPr>
              <w:t xml:space="preserve"> (n = 175)</w:t>
            </w:r>
          </w:p>
        </w:tc>
      </w:tr>
      <w:tr w:rsidR="00D471D0" w:rsidRPr="005B7147" w:rsidTr="00706BEF">
        <w:tc>
          <w:tcPr>
            <w:tcW w:w="4714" w:type="dxa"/>
          </w:tcPr>
          <w:p w:rsidR="00D471D0" w:rsidRPr="00A15B94" w:rsidRDefault="00D471D0" w:rsidP="00A85C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  <w:r w:rsidR="000E3F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er year</w:t>
            </w:r>
          </w:p>
        </w:tc>
        <w:tc>
          <w:tcPr>
            <w:tcW w:w="4714" w:type="dxa"/>
          </w:tcPr>
          <w:p w:rsidR="00D471D0" w:rsidRDefault="000E3F75" w:rsidP="00706B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 (1.05–1.14)</w:t>
            </w:r>
          </w:p>
        </w:tc>
        <w:tc>
          <w:tcPr>
            <w:tcW w:w="4714" w:type="dxa"/>
          </w:tcPr>
          <w:p w:rsidR="00D471D0" w:rsidRDefault="008E2008" w:rsidP="00706B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 (1.06–1.17)</w:t>
            </w:r>
          </w:p>
        </w:tc>
      </w:tr>
      <w:tr w:rsidR="00D471D0" w:rsidRPr="00C84612" w:rsidTr="00706BEF">
        <w:tc>
          <w:tcPr>
            <w:tcW w:w="4714" w:type="dxa"/>
          </w:tcPr>
          <w:p w:rsidR="00D471D0" w:rsidRPr="00A15B94" w:rsidRDefault="00D471D0" w:rsidP="00A85C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mmunosuppressed </w:t>
            </w:r>
          </w:p>
        </w:tc>
        <w:tc>
          <w:tcPr>
            <w:tcW w:w="4714" w:type="dxa"/>
          </w:tcPr>
          <w:p w:rsidR="00D471D0" w:rsidRDefault="00C84612" w:rsidP="00706B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9 (1.14</w:t>
            </w:r>
            <w:r w:rsidR="000E3F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6.96)</w:t>
            </w:r>
          </w:p>
        </w:tc>
        <w:tc>
          <w:tcPr>
            <w:tcW w:w="4714" w:type="dxa"/>
          </w:tcPr>
          <w:p w:rsidR="00D471D0" w:rsidRDefault="008E2008" w:rsidP="00706B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46 (1.62–44.06)</w:t>
            </w:r>
          </w:p>
        </w:tc>
      </w:tr>
      <w:tr w:rsidR="00D471D0" w:rsidRPr="00D471D0" w:rsidTr="00706BEF">
        <w:tc>
          <w:tcPr>
            <w:tcW w:w="4714" w:type="dxa"/>
          </w:tcPr>
          <w:p w:rsidR="00D471D0" w:rsidRPr="00A15B94" w:rsidRDefault="00D471D0" w:rsidP="00A85C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FA score at ICU admission</w:t>
            </w:r>
            <w:r w:rsidR="000E3F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er point</w:t>
            </w:r>
          </w:p>
        </w:tc>
        <w:tc>
          <w:tcPr>
            <w:tcW w:w="4714" w:type="dxa"/>
          </w:tcPr>
          <w:p w:rsidR="00D471D0" w:rsidRDefault="000E3F75" w:rsidP="00706B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 (1.07–1.33)</w:t>
            </w:r>
          </w:p>
        </w:tc>
        <w:tc>
          <w:tcPr>
            <w:tcW w:w="4714" w:type="dxa"/>
          </w:tcPr>
          <w:p w:rsidR="00D471D0" w:rsidRDefault="008E2008" w:rsidP="00706B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 (1.06–1.32)</w:t>
            </w:r>
          </w:p>
        </w:tc>
      </w:tr>
      <w:tr w:rsidR="00D612D4" w:rsidRPr="00D471D0" w:rsidTr="00706BEF">
        <w:tc>
          <w:tcPr>
            <w:tcW w:w="4714" w:type="dxa"/>
          </w:tcPr>
          <w:p w:rsidR="00D612D4" w:rsidRDefault="00D612D4" w:rsidP="00A85C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pesviridae reactivation</w:t>
            </w:r>
          </w:p>
        </w:tc>
        <w:tc>
          <w:tcPr>
            <w:tcW w:w="4714" w:type="dxa"/>
          </w:tcPr>
          <w:p w:rsidR="00D612D4" w:rsidRDefault="00D612D4" w:rsidP="00706B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14" w:type="dxa"/>
          </w:tcPr>
          <w:p w:rsidR="00D612D4" w:rsidRDefault="00D612D4" w:rsidP="00706B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15B94" w:rsidRPr="005B7147" w:rsidTr="00706BEF">
        <w:tc>
          <w:tcPr>
            <w:tcW w:w="4714" w:type="dxa"/>
          </w:tcPr>
          <w:p w:rsidR="00A15B94" w:rsidRPr="005B7147" w:rsidRDefault="00A15B94" w:rsidP="00706B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1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No herpesviridae reactivation</w:t>
            </w:r>
          </w:p>
          <w:p w:rsidR="00A15B94" w:rsidRPr="005B7147" w:rsidRDefault="00A15B94" w:rsidP="00706B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1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HSV reactivation</w:t>
            </w:r>
          </w:p>
          <w:p w:rsidR="00A15B94" w:rsidRPr="005B7147" w:rsidRDefault="00A15B94" w:rsidP="00706B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1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CMV reactivation</w:t>
            </w:r>
          </w:p>
          <w:p w:rsidR="00A15B94" w:rsidRPr="005B7147" w:rsidRDefault="00A15B94" w:rsidP="00706B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1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Both HSV and CMV reactivation</w:t>
            </w:r>
          </w:p>
        </w:tc>
        <w:tc>
          <w:tcPr>
            <w:tcW w:w="4714" w:type="dxa"/>
          </w:tcPr>
          <w:p w:rsidR="00A15B94" w:rsidRDefault="00A15B94" w:rsidP="00706B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:rsidR="00A15B94" w:rsidRDefault="00A15B94" w:rsidP="00706B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 (0.36–2.19)</w:t>
            </w:r>
          </w:p>
          <w:p w:rsidR="00A15B94" w:rsidRDefault="00A15B94" w:rsidP="00706B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 (0.34–2.82)</w:t>
            </w:r>
          </w:p>
          <w:p w:rsidR="00A15B94" w:rsidRPr="005B7147" w:rsidRDefault="00A15B94" w:rsidP="00706B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1 (0.75–3.91)</w:t>
            </w:r>
          </w:p>
        </w:tc>
        <w:tc>
          <w:tcPr>
            <w:tcW w:w="4714" w:type="dxa"/>
          </w:tcPr>
          <w:p w:rsidR="00A15B94" w:rsidRDefault="00A15B94" w:rsidP="00706B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:rsidR="00A15B94" w:rsidRDefault="00A15B94" w:rsidP="00706B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 (0.22–1.88)</w:t>
            </w:r>
          </w:p>
          <w:p w:rsidR="00A15B94" w:rsidRDefault="00A15B94" w:rsidP="00706B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 (0.25–2.85)</w:t>
            </w:r>
          </w:p>
          <w:p w:rsidR="00A15B94" w:rsidRPr="005B7147" w:rsidRDefault="00A15B94" w:rsidP="00706B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 (0.4–2.93)</w:t>
            </w:r>
          </w:p>
        </w:tc>
      </w:tr>
      <w:tr w:rsidR="00A15B94" w:rsidRPr="005B7147" w:rsidTr="00D471D0">
        <w:tc>
          <w:tcPr>
            <w:tcW w:w="14142" w:type="dxa"/>
            <w:gridSpan w:val="3"/>
            <w:shd w:val="clear" w:color="auto" w:fill="D9D9D9" w:themeFill="background1" w:themeFillShade="D9"/>
          </w:tcPr>
          <w:p w:rsidR="00A15B94" w:rsidRPr="005B7147" w:rsidRDefault="00A15B94" w:rsidP="00706B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47">
              <w:rPr>
                <w:rFonts w:ascii="Times New Roman" w:hAnsi="Times New Roman" w:cs="Times New Roman"/>
                <w:sz w:val="24"/>
                <w:szCs w:val="24"/>
              </w:rPr>
              <w:t xml:space="preserve">Influenza </w:t>
            </w:r>
            <w:r w:rsidR="002C357B">
              <w:rPr>
                <w:rFonts w:ascii="Times New Roman" w:hAnsi="Times New Roman" w:cs="Times New Roman"/>
                <w:sz w:val="24"/>
                <w:szCs w:val="24"/>
              </w:rPr>
              <w:t xml:space="preserve">patients </w:t>
            </w:r>
            <w:r w:rsidRPr="005B7147">
              <w:rPr>
                <w:rFonts w:ascii="Times New Roman" w:hAnsi="Times New Roman" w:cs="Times New Roman"/>
                <w:sz w:val="24"/>
                <w:szCs w:val="24"/>
              </w:rPr>
              <w:t>(n =89)</w:t>
            </w:r>
          </w:p>
        </w:tc>
      </w:tr>
      <w:tr w:rsidR="00D471D0" w:rsidRPr="005B7147" w:rsidTr="00D471D0">
        <w:tc>
          <w:tcPr>
            <w:tcW w:w="4714" w:type="dxa"/>
          </w:tcPr>
          <w:p w:rsidR="00D471D0" w:rsidRPr="00A15B94" w:rsidRDefault="00D471D0" w:rsidP="00A85C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  <w:r w:rsidR="000E3F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er year</w:t>
            </w:r>
          </w:p>
        </w:tc>
        <w:tc>
          <w:tcPr>
            <w:tcW w:w="4714" w:type="dxa"/>
          </w:tcPr>
          <w:p w:rsidR="00D471D0" w:rsidRDefault="005D6EF9" w:rsidP="00706B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 (1.01–1.08)</w:t>
            </w:r>
          </w:p>
        </w:tc>
        <w:tc>
          <w:tcPr>
            <w:tcW w:w="4714" w:type="dxa"/>
          </w:tcPr>
          <w:p w:rsidR="00D471D0" w:rsidRDefault="00887239" w:rsidP="00706B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 (1.01–1.1)</w:t>
            </w:r>
          </w:p>
        </w:tc>
      </w:tr>
      <w:tr w:rsidR="00D471D0" w:rsidRPr="005B7147" w:rsidTr="00D471D0">
        <w:tc>
          <w:tcPr>
            <w:tcW w:w="4714" w:type="dxa"/>
          </w:tcPr>
          <w:p w:rsidR="00D471D0" w:rsidRPr="00A15B94" w:rsidRDefault="00D471D0" w:rsidP="00A85C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mmunosuppressed </w:t>
            </w:r>
          </w:p>
        </w:tc>
        <w:tc>
          <w:tcPr>
            <w:tcW w:w="4714" w:type="dxa"/>
          </w:tcPr>
          <w:p w:rsidR="00D471D0" w:rsidRDefault="005D6EF9" w:rsidP="00706B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8 (0.53–5.93)</w:t>
            </w:r>
          </w:p>
        </w:tc>
        <w:tc>
          <w:tcPr>
            <w:tcW w:w="4714" w:type="dxa"/>
          </w:tcPr>
          <w:p w:rsidR="00D471D0" w:rsidRDefault="00887239" w:rsidP="00706B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 (0.33–4.74)</w:t>
            </w:r>
          </w:p>
        </w:tc>
      </w:tr>
      <w:tr w:rsidR="00D471D0" w:rsidRPr="00D471D0" w:rsidTr="00D471D0">
        <w:tc>
          <w:tcPr>
            <w:tcW w:w="4714" w:type="dxa"/>
          </w:tcPr>
          <w:p w:rsidR="00D471D0" w:rsidRPr="00A15B94" w:rsidRDefault="00D471D0" w:rsidP="00A85C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FA score at ICU admission</w:t>
            </w:r>
            <w:r w:rsidR="000E3F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er point</w:t>
            </w:r>
          </w:p>
        </w:tc>
        <w:tc>
          <w:tcPr>
            <w:tcW w:w="4714" w:type="dxa"/>
          </w:tcPr>
          <w:p w:rsidR="00D471D0" w:rsidRDefault="005D6EF9" w:rsidP="00706B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5 (1.03–1.29)</w:t>
            </w:r>
          </w:p>
        </w:tc>
        <w:tc>
          <w:tcPr>
            <w:tcW w:w="4714" w:type="dxa"/>
          </w:tcPr>
          <w:p w:rsidR="00D471D0" w:rsidRDefault="00887239" w:rsidP="00706B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 (1.08–1.4)</w:t>
            </w:r>
          </w:p>
        </w:tc>
      </w:tr>
      <w:tr w:rsidR="00D612D4" w:rsidRPr="00D471D0" w:rsidTr="00D471D0">
        <w:tc>
          <w:tcPr>
            <w:tcW w:w="4714" w:type="dxa"/>
          </w:tcPr>
          <w:p w:rsidR="00D612D4" w:rsidRDefault="00D612D4" w:rsidP="00A85C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pesviridae reactivation</w:t>
            </w:r>
          </w:p>
        </w:tc>
        <w:tc>
          <w:tcPr>
            <w:tcW w:w="4714" w:type="dxa"/>
          </w:tcPr>
          <w:p w:rsidR="00D612D4" w:rsidRDefault="00D612D4" w:rsidP="00706B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14" w:type="dxa"/>
          </w:tcPr>
          <w:p w:rsidR="00D612D4" w:rsidRDefault="00D612D4" w:rsidP="00706B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15B94" w:rsidRPr="005B7147" w:rsidTr="00D471D0">
        <w:tc>
          <w:tcPr>
            <w:tcW w:w="4714" w:type="dxa"/>
            <w:tcBorders>
              <w:bottom w:val="single" w:sz="4" w:space="0" w:color="auto"/>
            </w:tcBorders>
          </w:tcPr>
          <w:p w:rsidR="00A15B94" w:rsidRPr="005B7147" w:rsidRDefault="00A15B94" w:rsidP="00706B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1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No herpesviridae reactivation</w:t>
            </w:r>
          </w:p>
          <w:p w:rsidR="00A15B94" w:rsidRPr="005B7147" w:rsidRDefault="00A15B94" w:rsidP="00706B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1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HSV reactivation</w:t>
            </w:r>
          </w:p>
          <w:p w:rsidR="00A15B94" w:rsidRPr="005B7147" w:rsidRDefault="00A15B94" w:rsidP="00706B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1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CMV reactivation</w:t>
            </w:r>
          </w:p>
          <w:p w:rsidR="00A15B94" w:rsidRPr="005B7147" w:rsidRDefault="00A15B94" w:rsidP="00706B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1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Both HSV and CMV reactivation</w:t>
            </w:r>
          </w:p>
        </w:tc>
        <w:tc>
          <w:tcPr>
            <w:tcW w:w="4714" w:type="dxa"/>
            <w:tcBorders>
              <w:bottom w:val="single" w:sz="4" w:space="0" w:color="auto"/>
            </w:tcBorders>
          </w:tcPr>
          <w:p w:rsidR="00A15B94" w:rsidRDefault="00A15B94" w:rsidP="00706B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:rsidR="00A15B94" w:rsidRDefault="00A15B94" w:rsidP="00706B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 (0.43–3.12)</w:t>
            </w:r>
          </w:p>
          <w:p w:rsidR="00A15B94" w:rsidRDefault="00A15B94" w:rsidP="00706B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9 (0.34–39.85)</w:t>
            </w:r>
          </w:p>
          <w:p w:rsidR="00A15B94" w:rsidRPr="005B7147" w:rsidRDefault="00A15B94" w:rsidP="00706B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5 (0.44–4.18)</w:t>
            </w:r>
          </w:p>
        </w:tc>
        <w:tc>
          <w:tcPr>
            <w:tcW w:w="4714" w:type="dxa"/>
            <w:tcBorders>
              <w:bottom w:val="single" w:sz="4" w:space="0" w:color="auto"/>
            </w:tcBorders>
          </w:tcPr>
          <w:p w:rsidR="00A15B94" w:rsidRDefault="00A15B94" w:rsidP="00706B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:rsidR="00A15B94" w:rsidRDefault="00A15B94" w:rsidP="00706B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 (0.25–2.32)</w:t>
            </w:r>
          </w:p>
          <w:p w:rsidR="00A15B94" w:rsidRDefault="00A15B94" w:rsidP="00706B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49 (0.54–134.52)</w:t>
            </w:r>
          </w:p>
          <w:p w:rsidR="00A15B94" w:rsidRPr="005B7147" w:rsidRDefault="00A15B94" w:rsidP="00706B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9 (0.62–8.82)</w:t>
            </w:r>
          </w:p>
        </w:tc>
      </w:tr>
    </w:tbl>
    <w:p w:rsidR="00A15B94" w:rsidRPr="00A15B94" w:rsidRDefault="00A15B94" w:rsidP="00443C7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bbreviatio</w:t>
      </w:r>
      <w:r w:rsidRPr="00A15B94">
        <w:rPr>
          <w:rFonts w:ascii="Times New Roman" w:hAnsi="Times New Roman" w:cs="Times New Roman"/>
          <w:sz w:val="24"/>
          <w:szCs w:val="24"/>
          <w:lang w:val="en-US"/>
        </w:rPr>
        <w:t>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C25EC2">
        <w:rPr>
          <w:rFonts w:ascii="Times New Roman" w:hAnsi="Times New Roman" w:cs="Times New Roman"/>
          <w:sz w:val="24"/>
          <w:szCs w:val="24"/>
          <w:lang w:val="en-US"/>
        </w:rPr>
        <w:t xml:space="preserve">OR, odds ratio. </w:t>
      </w:r>
      <w:r>
        <w:rPr>
          <w:rFonts w:ascii="Times New Roman" w:hAnsi="Times New Roman" w:cs="Times New Roman"/>
          <w:sz w:val="24"/>
          <w:szCs w:val="24"/>
          <w:lang w:val="en-US"/>
        </w:rPr>
        <w:t>HSV, herpes simplex virus. CMV, cytomegalovirus. Covid-19, coronavirus infectious disease-19</w:t>
      </w:r>
      <w:r w:rsidR="00C1437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A15B94" w:rsidRPr="00A15B94" w:rsidSect="00A15B94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310B5" w:rsidRDefault="00C310B5" w:rsidP="00A15B94">
      <w:pPr>
        <w:spacing w:after="0" w:line="240" w:lineRule="auto"/>
      </w:pPr>
      <w:r>
        <w:separator/>
      </w:r>
    </w:p>
  </w:endnote>
  <w:endnote w:type="continuationSeparator" w:id="0">
    <w:p w:rsidR="00C310B5" w:rsidRDefault="00C310B5" w:rsidP="00A15B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310B5" w:rsidRDefault="00C310B5" w:rsidP="00A15B94">
      <w:pPr>
        <w:spacing w:after="0" w:line="240" w:lineRule="auto"/>
      </w:pPr>
      <w:r>
        <w:separator/>
      </w:r>
    </w:p>
  </w:footnote>
  <w:footnote w:type="continuationSeparator" w:id="0">
    <w:p w:rsidR="00C310B5" w:rsidRDefault="00C310B5" w:rsidP="00A15B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3FCF"/>
    <w:rsid w:val="000E3F75"/>
    <w:rsid w:val="001040BB"/>
    <w:rsid w:val="00190552"/>
    <w:rsid w:val="0021489D"/>
    <w:rsid w:val="002C357B"/>
    <w:rsid w:val="00423F82"/>
    <w:rsid w:val="00443C71"/>
    <w:rsid w:val="004E7B71"/>
    <w:rsid w:val="005D6EF9"/>
    <w:rsid w:val="00603FCF"/>
    <w:rsid w:val="006712C8"/>
    <w:rsid w:val="00671C3A"/>
    <w:rsid w:val="00702F67"/>
    <w:rsid w:val="007861C3"/>
    <w:rsid w:val="00887239"/>
    <w:rsid w:val="008B234C"/>
    <w:rsid w:val="008E2008"/>
    <w:rsid w:val="00904D11"/>
    <w:rsid w:val="009B5B98"/>
    <w:rsid w:val="00A0201C"/>
    <w:rsid w:val="00A06054"/>
    <w:rsid w:val="00A15B94"/>
    <w:rsid w:val="00B1051C"/>
    <w:rsid w:val="00B44C93"/>
    <w:rsid w:val="00B71A52"/>
    <w:rsid w:val="00BD4F8F"/>
    <w:rsid w:val="00C1437B"/>
    <w:rsid w:val="00C25EC2"/>
    <w:rsid w:val="00C310B5"/>
    <w:rsid w:val="00C84612"/>
    <w:rsid w:val="00CF0CAA"/>
    <w:rsid w:val="00D471D0"/>
    <w:rsid w:val="00D612D4"/>
    <w:rsid w:val="00E8469A"/>
    <w:rsid w:val="00EE07D0"/>
    <w:rsid w:val="00F24589"/>
    <w:rsid w:val="00F86B48"/>
    <w:rsid w:val="00FD4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203C5D6-B7F6-4322-972C-41B41EE53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3F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5B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5B94"/>
  </w:style>
  <w:style w:type="paragraph" w:styleId="Footer">
    <w:name w:val="footer"/>
    <w:basedOn w:val="Normal"/>
    <w:link w:val="FooterChar"/>
    <w:uiPriority w:val="99"/>
    <w:unhideWhenUsed/>
    <w:rsid w:val="00A15B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5B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8</Words>
  <Characters>2559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3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YT Charles-Édouard</dc:creator>
  <cp:lastModifiedBy>Maria Flora V.</cp:lastModifiedBy>
  <cp:revision>3</cp:revision>
  <dcterms:created xsi:type="dcterms:W3CDTF">2022-07-08T12:50:00Z</dcterms:created>
  <dcterms:modified xsi:type="dcterms:W3CDTF">2022-09-14T15:47:00Z</dcterms:modified>
</cp:coreProperties>
</file>